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F6B9E2" w14:textId="77777777" w:rsidR="004A3FDD" w:rsidRPr="007C193C" w:rsidRDefault="004A3FDD" w:rsidP="00FC7D1C">
      <w:pPr>
        <w:spacing w:after="0" w:line="264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7C193C">
        <w:rPr>
          <w:rFonts w:asciiTheme="majorBidi" w:hAnsiTheme="majorBidi" w:cstheme="majorBidi"/>
          <w:b/>
          <w:bCs/>
          <w:sz w:val="32"/>
          <w:szCs w:val="32"/>
        </w:rPr>
        <w:t>Supplementary Content 1</w:t>
      </w:r>
    </w:p>
    <w:p w14:paraId="6B45DCFB" w14:textId="77777777" w:rsidR="004A3FDD" w:rsidRPr="00063A3E" w:rsidRDefault="004A3FDD" w:rsidP="00FC7D1C">
      <w:pPr>
        <w:spacing w:after="0" w:line="264" w:lineRule="auto"/>
        <w:rPr>
          <w:rFonts w:asciiTheme="majorBidi" w:hAnsiTheme="majorBidi" w:cstheme="majorBidi"/>
        </w:rPr>
      </w:pPr>
    </w:p>
    <w:p w14:paraId="723B66C4" w14:textId="5FF2E620" w:rsidR="004A3FDD" w:rsidRPr="00D601D4" w:rsidRDefault="004A3FDD" w:rsidP="00FC7D1C">
      <w:pPr>
        <w:spacing w:after="0" w:line="264" w:lineRule="auto"/>
        <w:rPr>
          <w:rFonts w:asciiTheme="majorBidi" w:hAnsiTheme="majorBidi" w:cstheme="majorBidi"/>
        </w:rPr>
      </w:pPr>
      <w:r w:rsidRPr="00D601D4">
        <w:rPr>
          <w:rFonts w:asciiTheme="majorBidi" w:hAnsiTheme="majorBidi" w:cstheme="majorBidi"/>
        </w:rPr>
        <w:t>Search strategy used for PubMed</w:t>
      </w:r>
    </w:p>
    <w:p w14:paraId="6BE26875" w14:textId="77777777" w:rsidR="004A3FDD" w:rsidRPr="00063A3E" w:rsidRDefault="004A3FDD" w:rsidP="00FC7D1C">
      <w:pPr>
        <w:spacing w:after="0" w:line="264" w:lineRule="auto"/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490"/>
        <w:gridCol w:w="9172"/>
        <w:gridCol w:w="794"/>
      </w:tblGrid>
      <w:tr w:rsidR="004A3FDD" w:rsidRPr="00EA34A4" w14:paraId="2B4FAC58" w14:textId="77777777" w:rsidTr="00EA34A4">
        <w:tc>
          <w:tcPr>
            <w:tcW w:w="247" w:type="pct"/>
            <w:shd w:val="clear" w:color="auto" w:fill="F2F2F2" w:themeFill="background1" w:themeFillShade="F2"/>
            <w:vAlign w:val="center"/>
          </w:tcPr>
          <w:p w14:paraId="67CE4910" w14:textId="77777777" w:rsidR="004A3FDD" w:rsidRPr="00EA34A4" w:rsidRDefault="004A3FDD" w:rsidP="00FC7D1C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398" w:type="pct"/>
            <w:shd w:val="clear" w:color="auto" w:fill="F2F2F2" w:themeFill="background1" w:themeFillShade="F2"/>
            <w:vAlign w:val="center"/>
          </w:tcPr>
          <w:p w14:paraId="6FD5CEB0" w14:textId="77777777" w:rsidR="004A3FDD" w:rsidRPr="00EA34A4" w:rsidRDefault="004A3FDD" w:rsidP="00FC7D1C">
            <w:pPr>
              <w:spacing w:line="264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354" w:type="pct"/>
            <w:shd w:val="clear" w:color="auto" w:fill="F2F2F2" w:themeFill="background1" w:themeFillShade="F2"/>
            <w:vAlign w:val="center"/>
          </w:tcPr>
          <w:p w14:paraId="78673B02" w14:textId="4A4E5216" w:rsidR="004A3FDD" w:rsidRPr="00EA34A4" w:rsidRDefault="004A3FDD" w:rsidP="00FC7D1C">
            <w:pPr>
              <w:spacing w:line="264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4A3FDD" w:rsidRPr="00EA34A4" w14:paraId="7666D187" w14:textId="77777777" w:rsidTr="00EA34A4">
        <w:tc>
          <w:tcPr>
            <w:tcW w:w="247" w:type="pct"/>
          </w:tcPr>
          <w:p w14:paraId="2A93861C" w14:textId="77777777" w:rsidR="004A3FDD" w:rsidRPr="00EA34A4" w:rsidRDefault="004A3FDD" w:rsidP="00FC7D1C">
            <w:pPr>
              <w:spacing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398" w:type="pct"/>
          </w:tcPr>
          <w:p w14:paraId="788CA75A" w14:textId="77777777" w:rsidR="004A3FDD" w:rsidRPr="00EA34A4" w:rsidRDefault="004A3FDD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"Telemedicine"[Mesh] OR “remote train*” OR “remote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men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” OR “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mentoring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” OR “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proctoring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”</w:t>
            </w:r>
          </w:p>
        </w:tc>
        <w:tc>
          <w:tcPr>
            <w:tcW w:w="354" w:type="pct"/>
          </w:tcPr>
          <w:p w14:paraId="46FD16F7" w14:textId="77777777" w:rsidR="004A3FDD" w:rsidRPr="00EA34A4" w:rsidRDefault="004A3FDD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47,492</w:t>
            </w:r>
          </w:p>
        </w:tc>
      </w:tr>
      <w:tr w:rsidR="004A3FDD" w:rsidRPr="00EA34A4" w14:paraId="1FB49373" w14:textId="77777777" w:rsidTr="00EA34A4">
        <w:tc>
          <w:tcPr>
            <w:tcW w:w="247" w:type="pct"/>
          </w:tcPr>
          <w:p w14:paraId="6181130A" w14:textId="77777777" w:rsidR="004A3FDD" w:rsidRPr="00EA34A4" w:rsidRDefault="004A3FDD" w:rsidP="00FC7D1C">
            <w:pPr>
              <w:spacing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398" w:type="pct"/>
          </w:tcPr>
          <w:p w14:paraId="2FC44F29" w14:textId="77777777" w:rsidR="004A3FDD" w:rsidRPr="00EA34A4" w:rsidRDefault="004A3FDD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"Augmented Reality"[Mesh] OR "Data Display"[Mesh] OR “overlay*” OR “annotation*”</w:t>
            </w:r>
          </w:p>
        </w:tc>
        <w:tc>
          <w:tcPr>
            <w:tcW w:w="354" w:type="pct"/>
          </w:tcPr>
          <w:p w14:paraId="191D9A49" w14:textId="77777777" w:rsidR="004A3FDD" w:rsidRPr="00EA34A4" w:rsidRDefault="004A3FDD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137,146</w:t>
            </w:r>
          </w:p>
        </w:tc>
      </w:tr>
      <w:tr w:rsidR="004A3FDD" w:rsidRPr="00EA34A4" w14:paraId="7122A234" w14:textId="77777777" w:rsidTr="00EA34A4">
        <w:tc>
          <w:tcPr>
            <w:tcW w:w="247" w:type="pct"/>
          </w:tcPr>
          <w:p w14:paraId="6D896DB4" w14:textId="77777777" w:rsidR="004A3FDD" w:rsidRPr="00EA34A4" w:rsidRDefault="004A3FDD" w:rsidP="00FC7D1C">
            <w:pPr>
              <w:spacing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398" w:type="pct"/>
          </w:tcPr>
          <w:p w14:paraId="4C4284CE" w14:textId="77777777" w:rsidR="004A3FDD" w:rsidRPr="00EA34A4" w:rsidRDefault="004A3FDD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"Minimally Invasive Surgical Procedures"[Mesh] OR "Laparoscopy"[Mesh] OR "Robotic Surgical Procedures"[Mesh] OR "Surgery, Computer-Assisted"[Mesh] OR (“minimally invasive” AND “investigational procedure”)</w:t>
            </w:r>
          </w:p>
        </w:tc>
        <w:tc>
          <w:tcPr>
            <w:tcW w:w="354" w:type="pct"/>
          </w:tcPr>
          <w:p w14:paraId="2EEDBAC3" w14:textId="77777777" w:rsidR="004A3FDD" w:rsidRPr="00EA34A4" w:rsidRDefault="004A3FDD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641,999</w:t>
            </w:r>
          </w:p>
        </w:tc>
      </w:tr>
      <w:tr w:rsidR="004A3FDD" w:rsidRPr="00EA34A4" w14:paraId="3E296977" w14:textId="77777777" w:rsidTr="00EA34A4">
        <w:tc>
          <w:tcPr>
            <w:tcW w:w="247" w:type="pct"/>
          </w:tcPr>
          <w:p w14:paraId="58B59D26" w14:textId="77777777" w:rsidR="004A3FDD" w:rsidRPr="00EA34A4" w:rsidRDefault="004A3FDD" w:rsidP="00FC7D1C">
            <w:pPr>
              <w:spacing w:line="264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398" w:type="pct"/>
          </w:tcPr>
          <w:p w14:paraId="4A5AA92C" w14:textId="77777777" w:rsidR="004A3FDD" w:rsidRPr="00EA34A4" w:rsidRDefault="004A3FDD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("Telemedicine"[Mesh] OR “remote train*” OR “remote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men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” OR “telementor*” OR “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proctor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” OR “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str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” OR “telepresence” OR “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collabor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”) AND ("Augmented Reality"[Mesh] OR "Data Display"[Mesh] OR “overlay*” OR “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annot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” OR “augment*”) AND ("Minimally Invasive Surgical Procedures"[Mesh] OR "Laparoscopy"[Mesh] OR "Robotic Surgical Procedures"[Mesh] OR "Surgery, Computer-Assisted"[Mesh] OR (“minimally invasive” AND “investigational procedure”))</w:t>
            </w:r>
          </w:p>
        </w:tc>
        <w:tc>
          <w:tcPr>
            <w:tcW w:w="354" w:type="pct"/>
          </w:tcPr>
          <w:p w14:paraId="1318EC2E" w14:textId="77777777" w:rsidR="004A3FDD" w:rsidRPr="00EA34A4" w:rsidRDefault="004A3FDD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</w:tr>
    </w:tbl>
    <w:p w14:paraId="55BFE261" w14:textId="77777777" w:rsidR="004A3FDD" w:rsidRPr="00063A3E" w:rsidRDefault="004A3FDD" w:rsidP="00FC7D1C">
      <w:pPr>
        <w:spacing w:after="0" w:line="264" w:lineRule="auto"/>
        <w:rPr>
          <w:rFonts w:asciiTheme="majorBidi" w:hAnsiTheme="majorBidi" w:cstheme="majorBidi"/>
        </w:rPr>
      </w:pPr>
    </w:p>
    <w:p w14:paraId="2C078E63" w14:textId="1F19DBF0" w:rsidR="001F6D1C" w:rsidRDefault="00063A3E" w:rsidP="00FC7D1C">
      <w:pPr>
        <w:spacing w:after="0" w:line="264" w:lineRule="auto"/>
        <w:rPr>
          <w:rFonts w:asciiTheme="majorBidi" w:hAnsiTheme="majorBidi" w:cstheme="majorBidi"/>
        </w:rPr>
      </w:pPr>
      <w:r w:rsidRPr="00D601D4">
        <w:rPr>
          <w:rFonts w:asciiTheme="majorBidi" w:hAnsiTheme="majorBidi" w:cstheme="majorBidi"/>
        </w:rPr>
        <w:t>Search str</w:t>
      </w:r>
      <w:r w:rsidR="00B070F5" w:rsidRPr="00D601D4">
        <w:rPr>
          <w:rFonts w:asciiTheme="majorBidi" w:hAnsiTheme="majorBidi" w:cstheme="majorBidi"/>
        </w:rPr>
        <w:t xml:space="preserve">ategy used for </w:t>
      </w:r>
      <w:r w:rsidR="00D601D4">
        <w:rPr>
          <w:rFonts w:asciiTheme="majorBidi" w:hAnsiTheme="majorBidi" w:cstheme="majorBidi"/>
        </w:rPr>
        <w:t>other databases</w:t>
      </w:r>
    </w:p>
    <w:p w14:paraId="0B7972F9" w14:textId="77777777" w:rsidR="00FC7D1C" w:rsidRPr="00D601D4" w:rsidRDefault="00FC7D1C" w:rsidP="00FC7D1C">
      <w:pPr>
        <w:spacing w:after="0" w:line="264" w:lineRule="auto"/>
        <w:rPr>
          <w:rFonts w:asciiTheme="majorBidi" w:hAnsiTheme="majorBidi" w:cstheme="majorBidi"/>
        </w:rPr>
      </w:pPr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884"/>
        <w:gridCol w:w="7800"/>
        <w:gridCol w:w="772"/>
      </w:tblGrid>
      <w:tr w:rsidR="00FC7D1C" w:rsidRPr="00EA34A4" w14:paraId="06E126C5" w14:textId="77777777" w:rsidTr="00EA34A4">
        <w:tc>
          <w:tcPr>
            <w:tcW w:w="901" w:type="pct"/>
            <w:shd w:val="clear" w:color="auto" w:fill="F2F2F2" w:themeFill="background1" w:themeFillShade="F2"/>
            <w:vAlign w:val="center"/>
          </w:tcPr>
          <w:p w14:paraId="53EEB97F" w14:textId="6FAD4542" w:rsidR="00B070F5" w:rsidRPr="00EA34A4" w:rsidRDefault="00D601D4" w:rsidP="00FC7D1C">
            <w:pPr>
              <w:spacing w:line="264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3729" w:type="pct"/>
            <w:shd w:val="clear" w:color="auto" w:fill="F2F2F2" w:themeFill="background1" w:themeFillShade="F2"/>
            <w:vAlign w:val="center"/>
          </w:tcPr>
          <w:p w14:paraId="084F2BCF" w14:textId="77777777" w:rsidR="00B070F5" w:rsidRPr="00EA34A4" w:rsidRDefault="00B070F5" w:rsidP="00FC7D1C">
            <w:pPr>
              <w:spacing w:line="264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Query</w:t>
            </w:r>
          </w:p>
        </w:tc>
        <w:tc>
          <w:tcPr>
            <w:tcW w:w="369" w:type="pct"/>
            <w:shd w:val="clear" w:color="auto" w:fill="F2F2F2" w:themeFill="background1" w:themeFillShade="F2"/>
            <w:vAlign w:val="center"/>
          </w:tcPr>
          <w:p w14:paraId="6050628A" w14:textId="77777777" w:rsidR="00B070F5" w:rsidRPr="00EA34A4" w:rsidRDefault="00B070F5" w:rsidP="00FC7D1C">
            <w:pPr>
              <w:spacing w:line="264" w:lineRule="auto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EA34A4" w:rsidRPr="00EA34A4" w14:paraId="0EA2119A" w14:textId="77777777" w:rsidTr="00EA34A4">
        <w:tc>
          <w:tcPr>
            <w:tcW w:w="901" w:type="pct"/>
          </w:tcPr>
          <w:p w14:paraId="069916DB" w14:textId="775A9E30" w:rsidR="00B070F5" w:rsidRPr="00EA34A4" w:rsidRDefault="006C19BD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3729" w:type="pct"/>
          </w:tcPr>
          <w:p w14:paraId="3A0E8762" w14:textId="66D7E07C" w:rsidR="00D601D4" w:rsidRPr="00EA34A4" w:rsidRDefault="002657C9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ALL=((telemedicine OR remote train* OR remote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men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 OR telementor*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proctor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str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 OR telepresence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collabor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) AND (augmented reality OR data display OR overlay* OR annotate* OR augment*) AND (minimally invasive surg*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laparoscop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 OR robot* surg* OR computer-assisted surgery OR minimally invasive investigational procedure))</w:t>
            </w:r>
          </w:p>
        </w:tc>
        <w:tc>
          <w:tcPr>
            <w:tcW w:w="369" w:type="pct"/>
          </w:tcPr>
          <w:p w14:paraId="5A6C7A70" w14:textId="7690BCCC" w:rsidR="00B070F5" w:rsidRPr="00EA34A4" w:rsidRDefault="006C19BD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125</w:t>
            </w:r>
          </w:p>
        </w:tc>
      </w:tr>
      <w:tr w:rsidR="00D32A66" w:rsidRPr="00EA34A4" w14:paraId="2B62812C" w14:textId="77777777" w:rsidTr="00EA34A4">
        <w:tc>
          <w:tcPr>
            <w:tcW w:w="901" w:type="pct"/>
          </w:tcPr>
          <w:p w14:paraId="3CAD5093" w14:textId="5E0026C0" w:rsidR="00D32A66" w:rsidRPr="00EA34A4" w:rsidRDefault="00D32A66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</w:p>
        </w:tc>
        <w:tc>
          <w:tcPr>
            <w:tcW w:w="3729" w:type="pct"/>
          </w:tcPr>
          <w:p w14:paraId="5FF8FD27" w14:textId="082341FE" w:rsidR="00D32A66" w:rsidRPr="00EA34A4" w:rsidRDefault="00716B40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( TITLE-ABS-KEY ( telemedicine OR "remote train*" OR "remote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men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" OR telementor*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proctor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str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 OR telepresence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telecollabor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 ) AND TITLE-ABS-KEY ( "augmented reality" OR "data display" OR overlay*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annotat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* ) AND TITLE-ABS-KEY ( "minimally invasive surg*" OR </w:t>
            </w:r>
            <w:proofErr w:type="spellStart"/>
            <w:r w:rsidRPr="00EA34A4">
              <w:rPr>
                <w:rFonts w:asciiTheme="majorBidi" w:hAnsiTheme="majorBidi" w:cstheme="majorBidi"/>
                <w:sz w:val="20"/>
                <w:szCs w:val="20"/>
              </w:rPr>
              <w:t>laparoscop</w:t>
            </w:r>
            <w:proofErr w:type="spellEnd"/>
            <w:r w:rsidRPr="00EA34A4">
              <w:rPr>
                <w:rFonts w:asciiTheme="majorBidi" w:hAnsiTheme="majorBidi" w:cstheme="majorBidi"/>
                <w:sz w:val="20"/>
                <w:szCs w:val="20"/>
              </w:rPr>
              <w:t>* OR "robot* surg*" OR "computer-assisted surgery" OR "minimally invasive investigational procedure" ) )</w:t>
            </w:r>
          </w:p>
        </w:tc>
        <w:tc>
          <w:tcPr>
            <w:tcW w:w="369" w:type="pct"/>
          </w:tcPr>
          <w:p w14:paraId="6E14B4A1" w14:textId="1178109E" w:rsidR="00D32A66" w:rsidRPr="00EA34A4" w:rsidRDefault="00716B40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</w:tr>
      <w:tr w:rsidR="00EA34A4" w:rsidRPr="00EA34A4" w14:paraId="44188CF4" w14:textId="77777777" w:rsidTr="00EA34A4">
        <w:tc>
          <w:tcPr>
            <w:tcW w:w="901" w:type="pct"/>
          </w:tcPr>
          <w:p w14:paraId="7A89FE88" w14:textId="170FFFE3" w:rsidR="00B070F5" w:rsidRPr="00EA34A4" w:rsidRDefault="002657C9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 xml:space="preserve">IEEE </w:t>
            </w:r>
            <w:r w:rsidRPr="00EA34A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Xplore</w:t>
            </w:r>
          </w:p>
        </w:tc>
        <w:tc>
          <w:tcPr>
            <w:tcW w:w="3729" w:type="pct"/>
          </w:tcPr>
          <w:p w14:paraId="1AF6B373" w14:textId="5084B04F" w:rsidR="00B070F5" w:rsidRPr="00EA34A4" w:rsidRDefault="00D32A66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(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telemedicine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remote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train*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remote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nt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telementor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>* OR "All Metadata":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teleproctor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>* OR "All Metadata":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telestrat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telepresence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OR "All Metadata":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telecollaborat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) AND (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augmented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reality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data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display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overlay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annotate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augment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) AND (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minimally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invasive surg* OR "All Metadata":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laparoscop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robot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* surg*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computer-assisted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surgery OR "All </w:t>
            </w:r>
            <w:proofErr w:type="spellStart"/>
            <w:r w:rsidRPr="00D32A66">
              <w:rPr>
                <w:rFonts w:asciiTheme="majorBidi" w:hAnsiTheme="majorBidi" w:cstheme="majorBidi"/>
                <w:sz w:val="20"/>
                <w:szCs w:val="20"/>
              </w:rPr>
              <w:t>Metadata":minimally</w:t>
            </w:r>
            <w:proofErr w:type="spellEnd"/>
            <w:r w:rsidRPr="00D32A66">
              <w:rPr>
                <w:rFonts w:asciiTheme="majorBidi" w:hAnsiTheme="majorBidi" w:cstheme="majorBidi"/>
                <w:sz w:val="20"/>
                <w:szCs w:val="20"/>
              </w:rPr>
              <w:t xml:space="preserve"> invasive investigational procedure)</w:t>
            </w:r>
          </w:p>
        </w:tc>
        <w:tc>
          <w:tcPr>
            <w:tcW w:w="369" w:type="pct"/>
          </w:tcPr>
          <w:p w14:paraId="054F08FD" w14:textId="1FE97872" w:rsidR="00B070F5" w:rsidRPr="00EA34A4" w:rsidRDefault="00D32A66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</w:tr>
      <w:tr w:rsidR="00EA34A4" w:rsidRPr="00EA34A4" w14:paraId="595EC188" w14:textId="77777777" w:rsidTr="00EA34A4">
        <w:tc>
          <w:tcPr>
            <w:tcW w:w="901" w:type="pct"/>
          </w:tcPr>
          <w:p w14:paraId="7CE44B92" w14:textId="3D87A5F4" w:rsidR="00B070F5" w:rsidRPr="00EA34A4" w:rsidRDefault="00716B40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ACM Digital Library</w:t>
            </w:r>
          </w:p>
        </w:tc>
        <w:tc>
          <w:tcPr>
            <w:tcW w:w="3729" w:type="pct"/>
          </w:tcPr>
          <w:p w14:paraId="5D34258F" w14:textId="4567A108" w:rsidR="00B070F5" w:rsidRPr="00EA34A4" w:rsidRDefault="00FC7D1C" w:rsidP="00FC7D1C">
            <w:pPr>
              <w:spacing w:line="264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C7D1C">
              <w:rPr>
                <w:rFonts w:asciiTheme="majorBidi" w:hAnsiTheme="majorBidi" w:cstheme="majorBidi"/>
                <w:sz w:val="20"/>
                <w:szCs w:val="20"/>
              </w:rPr>
              <w:t xml:space="preserve">[[All: telemedicine] OR [All: "remote train*"] OR [All: "remote </w:t>
            </w:r>
            <w:proofErr w:type="spellStart"/>
            <w:r w:rsidRPr="00FC7D1C">
              <w:rPr>
                <w:rFonts w:asciiTheme="majorBidi" w:hAnsiTheme="majorBidi" w:cstheme="majorBidi"/>
                <w:sz w:val="20"/>
                <w:szCs w:val="20"/>
              </w:rPr>
              <w:t>ment</w:t>
            </w:r>
            <w:proofErr w:type="spellEnd"/>
            <w:r w:rsidRPr="00FC7D1C">
              <w:rPr>
                <w:rFonts w:asciiTheme="majorBidi" w:hAnsiTheme="majorBidi" w:cstheme="majorBidi"/>
                <w:sz w:val="20"/>
                <w:szCs w:val="20"/>
              </w:rPr>
              <w:t xml:space="preserve">*"] OR [All: telementor*] OR [All: </w:t>
            </w:r>
            <w:proofErr w:type="spellStart"/>
            <w:r w:rsidRPr="00FC7D1C">
              <w:rPr>
                <w:rFonts w:asciiTheme="majorBidi" w:hAnsiTheme="majorBidi" w:cstheme="majorBidi"/>
                <w:sz w:val="20"/>
                <w:szCs w:val="20"/>
              </w:rPr>
              <w:t>teleproctor</w:t>
            </w:r>
            <w:proofErr w:type="spellEnd"/>
            <w:r w:rsidRPr="00FC7D1C">
              <w:rPr>
                <w:rFonts w:asciiTheme="majorBidi" w:hAnsiTheme="majorBidi" w:cstheme="majorBidi"/>
                <w:sz w:val="20"/>
                <w:szCs w:val="20"/>
              </w:rPr>
              <w:t xml:space="preserve">*] OR [All: </w:t>
            </w:r>
            <w:proofErr w:type="spellStart"/>
            <w:r w:rsidRPr="00FC7D1C">
              <w:rPr>
                <w:rFonts w:asciiTheme="majorBidi" w:hAnsiTheme="majorBidi" w:cstheme="majorBidi"/>
                <w:sz w:val="20"/>
                <w:szCs w:val="20"/>
              </w:rPr>
              <w:t>telestrat</w:t>
            </w:r>
            <w:proofErr w:type="spellEnd"/>
            <w:r w:rsidRPr="00FC7D1C">
              <w:rPr>
                <w:rFonts w:asciiTheme="majorBidi" w:hAnsiTheme="majorBidi" w:cstheme="majorBidi"/>
                <w:sz w:val="20"/>
                <w:szCs w:val="20"/>
              </w:rPr>
              <w:t xml:space="preserve">*] OR [All: telepresence] OR [All: </w:t>
            </w:r>
            <w:proofErr w:type="spellStart"/>
            <w:r w:rsidRPr="00FC7D1C">
              <w:rPr>
                <w:rFonts w:asciiTheme="majorBidi" w:hAnsiTheme="majorBidi" w:cstheme="majorBidi"/>
                <w:sz w:val="20"/>
                <w:szCs w:val="20"/>
              </w:rPr>
              <w:t>telecollaborat</w:t>
            </w:r>
            <w:proofErr w:type="spellEnd"/>
            <w:r w:rsidRPr="00FC7D1C">
              <w:rPr>
                <w:rFonts w:asciiTheme="majorBidi" w:hAnsiTheme="majorBidi" w:cstheme="majorBidi"/>
                <w:sz w:val="20"/>
                <w:szCs w:val="20"/>
              </w:rPr>
              <w:t xml:space="preserve">*]] AND [[All: "augmented reality"] OR [All: "data display"] OR [All: overlay*] OR [All: annotate*] OR [All: augment*]] AND [[All: "minimally invasive surg*"] OR [All: </w:t>
            </w:r>
            <w:proofErr w:type="spellStart"/>
            <w:r w:rsidRPr="00FC7D1C">
              <w:rPr>
                <w:rFonts w:asciiTheme="majorBidi" w:hAnsiTheme="majorBidi" w:cstheme="majorBidi"/>
                <w:sz w:val="20"/>
                <w:szCs w:val="20"/>
              </w:rPr>
              <w:t>laparoscop</w:t>
            </w:r>
            <w:proofErr w:type="spellEnd"/>
            <w:r w:rsidRPr="00FC7D1C">
              <w:rPr>
                <w:rFonts w:asciiTheme="majorBidi" w:hAnsiTheme="majorBidi" w:cstheme="majorBidi"/>
                <w:sz w:val="20"/>
                <w:szCs w:val="20"/>
              </w:rPr>
              <w:t>*] OR [All: "robot* surg*"] OR [All: "computer-assisted surgery"] OR [All: "minimally invasive investigational procedure"]]</w:t>
            </w:r>
          </w:p>
        </w:tc>
        <w:tc>
          <w:tcPr>
            <w:tcW w:w="369" w:type="pct"/>
          </w:tcPr>
          <w:p w14:paraId="3491D32A" w14:textId="2C038008" w:rsidR="00B070F5" w:rsidRPr="00EA34A4" w:rsidRDefault="00FC7D1C" w:rsidP="00FC7D1C">
            <w:pPr>
              <w:spacing w:line="264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EA34A4">
              <w:rPr>
                <w:rFonts w:asciiTheme="majorBidi" w:hAnsiTheme="majorBidi" w:cstheme="majorBidi"/>
                <w:sz w:val="20"/>
                <w:szCs w:val="20"/>
              </w:rPr>
              <w:t>67</w:t>
            </w:r>
          </w:p>
        </w:tc>
      </w:tr>
    </w:tbl>
    <w:p w14:paraId="2E1C27A2" w14:textId="77777777" w:rsidR="00B070F5" w:rsidRPr="00B070F5" w:rsidRDefault="00B070F5" w:rsidP="00FC7D1C">
      <w:pPr>
        <w:spacing w:after="0" w:line="264" w:lineRule="auto"/>
        <w:rPr>
          <w:rFonts w:asciiTheme="majorBidi" w:hAnsiTheme="majorBidi" w:cstheme="majorBidi"/>
        </w:rPr>
      </w:pPr>
    </w:p>
    <w:sectPr w:rsidR="00B070F5" w:rsidRPr="00B070F5" w:rsidSect="00EA34A4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4411DF"/>
    <w:multiLevelType w:val="hybridMultilevel"/>
    <w:tmpl w:val="D37CD6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43624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482309"/>
    <w:rsid w:val="00063A3E"/>
    <w:rsid w:val="0008232E"/>
    <w:rsid w:val="000E7A51"/>
    <w:rsid w:val="001F6D1C"/>
    <w:rsid w:val="002657C9"/>
    <w:rsid w:val="002C0BFF"/>
    <w:rsid w:val="004373DF"/>
    <w:rsid w:val="004A3FDD"/>
    <w:rsid w:val="006C19BD"/>
    <w:rsid w:val="00716B40"/>
    <w:rsid w:val="007C193C"/>
    <w:rsid w:val="00B070F5"/>
    <w:rsid w:val="00B3334D"/>
    <w:rsid w:val="00B903C9"/>
    <w:rsid w:val="00D32A66"/>
    <w:rsid w:val="00D601D4"/>
    <w:rsid w:val="00D760AA"/>
    <w:rsid w:val="00EA34A4"/>
    <w:rsid w:val="00FC7D1C"/>
    <w:rsid w:val="2548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6A096"/>
  <w15:chartTrackingRefBased/>
  <w15:docId w15:val="{54956B6F-3841-4215-8701-0631E4C4E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3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3A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a Hamza</dc:creator>
  <cp:keywords/>
  <dc:description/>
  <cp:lastModifiedBy>Hawa Hamza</cp:lastModifiedBy>
  <cp:revision>17</cp:revision>
  <dcterms:created xsi:type="dcterms:W3CDTF">2024-05-16T07:02:00Z</dcterms:created>
  <dcterms:modified xsi:type="dcterms:W3CDTF">2024-11-05T08:33:00Z</dcterms:modified>
</cp:coreProperties>
</file>